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9D626" w14:textId="77777777" w:rsidR="00D337C6" w:rsidRPr="00583531" w:rsidRDefault="00D337C6" w:rsidP="00D337C6">
      <w:pPr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 w:rsidRPr="00583531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Supplementary files</w:t>
      </w:r>
    </w:p>
    <w:p w14:paraId="11496D3D" w14:textId="77777777" w:rsidR="00D337C6" w:rsidRPr="00583531" w:rsidRDefault="00D337C6" w:rsidP="00D337C6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r w:rsidRPr="00501B53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IN"/>
        </w:rPr>
        <w:t>Figure S1. Aspects of employer-provided wellness/weight loss program that supported weight loss among full-time employees</w:t>
      </w:r>
    </w:p>
    <w:p w14:paraId="48F0732F" w14:textId="77777777" w:rsidR="00D337C6" w:rsidRDefault="00D337C6" w:rsidP="00D337C6">
      <w:pPr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17B8E57" wp14:editId="7C1060F1">
            <wp:extent cx="5069840" cy="2667991"/>
            <wp:effectExtent l="0" t="0" r="0" b="0"/>
            <wp:docPr id="712971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116" cy="2670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FAA7D" w14:textId="77777777" w:rsidR="00D337C6" w:rsidRPr="00583531" w:rsidRDefault="00D337C6" w:rsidP="00D337C6">
      <w:pPr>
        <w:rPr>
          <w:rFonts w:ascii="Times New Roman" w:hAnsi="Times New Roman" w:cs="Times New Roman"/>
          <w:sz w:val="20"/>
          <w:szCs w:val="20"/>
          <w:lang w:eastAsia="en-IN"/>
        </w:rPr>
      </w:pPr>
      <w:r w:rsidRPr="00583531">
        <w:rPr>
          <w:rFonts w:ascii="Times New Roman" w:hAnsi="Times New Roman" w:cs="Times New Roman"/>
          <w:sz w:val="20"/>
          <w:szCs w:val="20"/>
          <w:lang w:eastAsia="en-IN"/>
        </w:rPr>
        <w:t xml:space="preserve">The data presented are in response to the survey question: What aspects of your employer’s weight loss program most supported your weight loss? How would you rank your selected aspects? The question was only asked </w:t>
      </w:r>
      <w:proofErr w:type="gramStart"/>
      <w:r w:rsidRPr="00583531">
        <w:rPr>
          <w:rFonts w:ascii="Times New Roman" w:hAnsi="Times New Roman" w:cs="Times New Roman"/>
          <w:sz w:val="20"/>
          <w:szCs w:val="20"/>
          <w:lang w:eastAsia="en-IN"/>
        </w:rPr>
        <w:t>to</w:t>
      </w:r>
      <w:proofErr w:type="gramEnd"/>
      <w:r w:rsidRPr="00583531">
        <w:rPr>
          <w:rFonts w:ascii="Times New Roman" w:hAnsi="Times New Roman" w:cs="Times New Roman"/>
          <w:sz w:val="20"/>
          <w:szCs w:val="20"/>
          <w:lang w:eastAsia="en-IN"/>
        </w:rPr>
        <w:t xml:space="preserve"> those who said they lost weight (either regained or maintained).</w:t>
      </w:r>
    </w:p>
    <w:p w14:paraId="7BBC6422" w14:textId="77777777" w:rsidR="00D337C6" w:rsidRPr="00583531" w:rsidRDefault="00D337C6" w:rsidP="00D337C6">
      <w:pPr>
        <w:rPr>
          <w:rFonts w:ascii="Times New Roman" w:hAnsi="Times New Roman" w:cs="Times New Roman"/>
          <w:sz w:val="24"/>
          <w:szCs w:val="24"/>
          <w:lang w:eastAsia="en-IN"/>
        </w:rPr>
      </w:pPr>
      <w:r w:rsidRPr="00583531">
        <w:rPr>
          <w:rFonts w:ascii="Times New Roman" w:hAnsi="Times New Roman" w:cs="Times New Roman"/>
          <w:sz w:val="24"/>
          <w:szCs w:val="24"/>
          <w:lang w:eastAsia="en-IN"/>
        </w:rPr>
        <w:br w:type="page"/>
      </w:r>
    </w:p>
    <w:p w14:paraId="055A6DAF" w14:textId="77777777" w:rsidR="00FB67A1" w:rsidRDefault="00FB67A1"/>
    <w:sectPr w:rsidR="00FB6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C6"/>
    <w:rsid w:val="00062866"/>
    <w:rsid w:val="00074383"/>
    <w:rsid w:val="0029347D"/>
    <w:rsid w:val="006432A6"/>
    <w:rsid w:val="007A2B70"/>
    <w:rsid w:val="00D337C6"/>
    <w:rsid w:val="00FB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CC86"/>
  <w15:chartTrackingRefBased/>
  <w15:docId w15:val="{DCE575C4-9BA1-4EDD-BCA3-5F5CEEFE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7C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7C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7C6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7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ohan, Harsha (ELS-CHN)</dc:creator>
  <cp:keywords/>
  <dc:description/>
  <cp:lastModifiedBy>Rammohan, Harsha (ELS-CHN)</cp:lastModifiedBy>
  <cp:revision>1</cp:revision>
  <dcterms:created xsi:type="dcterms:W3CDTF">2026-07-08T08:02:00Z</dcterms:created>
  <dcterms:modified xsi:type="dcterms:W3CDTF">2026-07-08T08:08:00Z</dcterms:modified>
</cp:coreProperties>
</file>